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D40CCC" w14:textId="40D9791E" w:rsidR="00FA6666" w:rsidRPr="00F83D45" w:rsidRDefault="00F83D45" w:rsidP="00F83D45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b/>
          <w:bCs/>
        </w:rPr>
      </w:pPr>
      <w:r w:rsidRPr="00F83D45">
        <w:rPr>
          <w:rFonts w:ascii="Times New Roman" w:hAnsi="Times New Roman" w:cs="Times New Roman"/>
          <w:b/>
          <w:bCs/>
        </w:rPr>
        <w:t>The results of missing data processing</w:t>
      </w:r>
    </w:p>
    <w:tbl>
      <w:tblPr>
        <w:tblStyle w:val="Table"/>
        <w:tblW w:w="8821" w:type="dxa"/>
        <w:jc w:val="center"/>
        <w:tblLayout w:type="fixed"/>
        <w:tblLook w:val="0420" w:firstRow="1" w:lastRow="0" w:firstColumn="0" w:lastColumn="0" w:noHBand="0" w:noVBand="1"/>
      </w:tblPr>
      <w:tblGrid>
        <w:gridCol w:w="3627"/>
        <w:gridCol w:w="1976"/>
        <w:gridCol w:w="1976"/>
        <w:gridCol w:w="1242"/>
      </w:tblGrid>
      <w:tr w:rsidR="00FA6666" w14:paraId="23A39DCE" w14:textId="77777777" w:rsidTr="00F83D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62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BAE2C" w14:textId="77777777" w:rsidR="00FA6666" w:rsidRDefault="00FA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5B36F" w14:textId="0EBBF3C0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</w:t>
            </w:r>
            <w:r w:rsidR="00F83D45" w:rsidRPr="00F83D45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Before interpolation   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</w:t>
            </w:r>
          </w:p>
        </w:tc>
        <w:tc>
          <w:tcPr>
            <w:tcW w:w="1976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1A76E" w14:textId="48E4B53D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</w:t>
            </w:r>
            <w:r w:rsidR="00F83D45" w:rsidRPr="00F83D45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fter interpolation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      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0F56A" w14:textId="579AA188" w:rsidR="00FA6666" w:rsidRDefault="00F83D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F83D45">
              <w:rPr>
                <w:rFonts w:ascii="Arial" w:hAnsi="Arial" w:cs="Arial" w:hint="eastAsia"/>
                <w:b/>
                <w:i/>
                <w:iCs/>
                <w:color w:val="000000"/>
                <w:sz w:val="22"/>
                <w:szCs w:val="22"/>
                <w:lang w:eastAsia="zh-CN"/>
              </w:rPr>
              <w:t>P</w:t>
            </w:r>
            <w:r w:rsidR="00000000" w:rsidRPr="00F83D45">
              <w:rPr>
                <w:rFonts w:ascii="Arial" w:eastAsia="Arial" w:hAnsi="Arial" w:cs="Arial"/>
                <w:b/>
                <w:i/>
                <w:iCs/>
                <w:color w:val="000000"/>
                <w:sz w:val="22"/>
                <w:szCs w:val="22"/>
              </w:rPr>
              <w:t>.</w:t>
            </w:r>
            <w:r w:rsidR="00000000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verall</w:t>
            </w:r>
            <w:proofErr w:type="spellEnd"/>
          </w:p>
        </w:tc>
      </w:tr>
      <w:tr w:rsidR="00FA6666" w14:paraId="565194C9" w14:textId="77777777" w:rsidTr="00F83D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362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9A773" w14:textId="77777777" w:rsidR="00FA6666" w:rsidRDefault="00FA666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976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C8C8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N=7354     </w:t>
            </w:r>
          </w:p>
        </w:tc>
        <w:tc>
          <w:tcPr>
            <w:tcW w:w="1976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890F9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N=7354     </w:t>
            </w:r>
          </w:p>
        </w:tc>
        <w:tc>
          <w:tcPr>
            <w:tcW w:w="124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E8502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7BEE0FC0" w14:textId="77777777" w:rsidTr="00F83D45">
        <w:trPr>
          <w:jc w:val="center"/>
        </w:trPr>
        <w:tc>
          <w:tcPr>
            <w:tcW w:w="362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5D4EA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97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5CC14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.0 [49.0;70.0]</w:t>
            </w:r>
          </w:p>
        </w:tc>
        <w:tc>
          <w:tcPr>
            <w:tcW w:w="1976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30884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9.0 [49.0;70.0]</w:t>
            </w:r>
          </w:p>
        </w:tc>
        <w:tc>
          <w:tcPr>
            <w:tcW w:w="124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A5CFC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FA6666" w14:paraId="67732AAB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F41A4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ce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62B62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B43B7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199B9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FA6666" w14:paraId="5E83FDD7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8C181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exican American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45478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294 (17.6%)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95AEE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294 (17.6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24668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57A81E57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DF6E7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Other Hispanic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5AE93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441 (6.00%) 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6E8C9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441 (6.00%)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D4760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079A6B2C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0E218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n-Hispanic White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EA18A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4025 (54.7%)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7F769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4025 (54.7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B4D8A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741C29BF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E27C3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n-Hispanic Black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84733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334 (18.1%)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01D75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334 (18.1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6F89A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1BC7697A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A839D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Other Race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8085C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260 (3.54%) 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581AB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260 (3.54%)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C6B90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36AB87FC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63207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ducation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A2609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20BE6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F4E4C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FA6666" w14:paraId="2087EDC9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CA83C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Below high school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EEFE5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2307 (31.4%)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605D2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2310 (31.4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A3D21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7990BC10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A06D9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High school or comparable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5699C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701 (23.2%)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130AF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702 (23.1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56717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4A1D937D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A26E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College or above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33019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3339 (45.4%)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91CA0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3342 (45.4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C1564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5DA61056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00D68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arital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F374E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99429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5C727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997  </w:t>
            </w:r>
          </w:p>
        </w:tc>
      </w:tr>
      <w:tr w:rsidR="00FA6666" w14:paraId="664015B7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DA608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arried/Living with partne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7653C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5352 (72.9%)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390F4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5359 (72.9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CB888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7DD0AA3D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E054A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Widowed/Divorced/Separated/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DD2BB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994 (27.1%)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A2A86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995 (27.1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E214F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29CF1649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FDE7F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I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77D2F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5 [1.29;4.62]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A661E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4 [1.29;4.62]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C51E8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911  </w:t>
            </w:r>
          </w:p>
        </w:tc>
      </w:tr>
      <w:tr w:rsidR="00FA6666" w14:paraId="2FCAF5C4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6C2AB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CCED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.0 [25.1;31.4]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0596A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.0 [25.1;31.4]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335FD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708  </w:t>
            </w:r>
          </w:p>
        </w:tc>
      </w:tr>
      <w:tr w:rsidR="00FA6666" w14:paraId="1E681578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3254A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cohol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A4D7D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BAACC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42DA7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472  </w:t>
            </w:r>
          </w:p>
        </w:tc>
      </w:tr>
      <w:tr w:rsidR="00FA6666" w14:paraId="1E4CF45C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C601B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FB888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234 (17.9%)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7399C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283 (17.4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9E759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2FAF0B47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73BA7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81B10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5652 (82.1%)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2DA6C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6071 (82.6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2687C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07AE5D9D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07F67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iabetes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47FBD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55007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BD245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FA6666" w14:paraId="79A8CD4F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9FA85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C99C7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6024 (82.0%)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462D9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6029 (82.0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10CE8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57ABFDA7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95645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Borderline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F7799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75 (2.38%) 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BFCF4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75 (2.38%)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3E459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1E6038AA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EC8E7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E52EF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150 (15.6%)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06EF8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150 (15.6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DF942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3A394916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A8382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40371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27 [116;139]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4F193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27 [116;139]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460FC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807  </w:t>
            </w:r>
          </w:p>
        </w:tc>
      </w:tr>
      <w:tr w:rsidR="00FA6666" w14:paraId="6ABD3FFB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5AAE8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A6A63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3.0 [66.0;81.0]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02537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3.0 [65.0;80.0]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0933C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397  </w:t>
            </w:r>
          </w:p>
        </w:tc>
      </w:tr>
      <w:tr w:rsidR="00FA6666" w14:paraId="23CFC41E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C828E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NL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983E4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9 [1.56;2.81]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57082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9 [1.56;2.81]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A0B49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FA6666" w14:paraId="77710D9D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36925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I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59DC3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87 [346;685]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21C47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487 [346;685]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3B2DA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FA6666" w14:paraId="2EA48C11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4379F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L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6A4B4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22 [96.2;158]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97459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122 [96.2;158]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11D79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FA6666" w14:paraId="3724E392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E2B3C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M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D8C71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0 [2.67;4.50]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19768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0 [2.67;4.50]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A27C8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FA6666" w14:paraId="45DF90F4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B2F8F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P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C3A6C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 [0.01;0.02]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00ED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 [0.01;0.02]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246B6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FA6666" w14:paraId="3B12C114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8BC81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IRI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46EDD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4 [0.78;1.67]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DF17F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4 [0.78;1.67]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6D7A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FA6666" w14:paraId="4591FB92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5FB59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IV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8726E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67 [174;409]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AAB6B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267 [174;409]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F1052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FA6666" w14:paraId="672A7136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CEB74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hysical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18BB2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8FB3C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B2941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FA6666" w14:paraId="3203286E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61336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Inactive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BDC5A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3535 (48.1%)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14B74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3535 (48.1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8640D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59FC4B7E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2D868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Moderate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4DC75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2284 (31.1%)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A43B4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2284 (31.1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42A01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3163D78C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90687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Vigorou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C3626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615 (8.36%) 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5FFC2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615 (8.36%)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198E9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2FB0EB14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0D27A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Both moderate and vigorou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76A23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920 (12.5%) 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F960E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920 (12.5%)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C9304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27D9AB7C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723F3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PSA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AF845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 [0.60;1.90]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3447C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0 [0.60;1.90]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72594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FA6666" w14:paraId="5F1994B6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46C51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PSA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C4913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 [0.18;0.49]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C3C16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9 [0.18;0.49]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9FE32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FA6666" w14:paraId="3A87F96C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AEE12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C0E37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.0 [19.0;32.0]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A408D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.0 [19.0;32.0]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B42A1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957  </w:t>
            </w:r>
          </w:p>
        </w:tc>
      </w:tr>
      <w:tr w:rsidR="00FA6666" w14:paraId="04E89C6A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8366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58764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.0 [21.0;30.0]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7EF07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.0 [21.0;30.0]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9C85D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981  </w:t>
            </w:r>
          </w:p>
        </w:tc>
      </w:tr>
      <w:tr w:rsidR="00FA6666" w14:paraId="5CA4643A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52F19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G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CD2CF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2 [1.02;2.34]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02B6F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2 [1.02;2.34]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F322A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0.984  </w:t>
            </w:r>
          </w:p>
        </w:tc>
      </w:tr>
      <w:tr w:rsidR="00FA6666" w14:paraId="2ED41649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5DF5C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moke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A18A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01228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57F5D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FA6666" w14:paraId="12CDAC7C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7BFF8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eve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C5194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2758 (37.5%)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2755A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2760 (37.5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CEEAF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44B9FFA7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EBCBA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Former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B27CE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2899 (39.5%)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2C39A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2902 (39.5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6ECE0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7DF6A852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17EF0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Current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F8BCA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691 (23.0%)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28C9D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692 (23.0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940C6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7189BC3E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43B0F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Ca: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AB699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BC0B5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    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CB147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1.000  </w:t>
            </w:r>
          </w:p>
        </w:tc>
      </w:tr>
      <w:tr w:rsidR="00FA6666" w14:paraId="40BDF75A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7935B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No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CD536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6840 (93.0%)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C5993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6840 (93.0%)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537E3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FA6666" w14:paraId="21E637B3" w14:textId="77777777" w:rsidTr="00F83D45">
        <w:trPr>
          <w:jc w:val="center"/>
        </w:trPr>
        <w:tc>
          <w:tcPr>
            <w:tcW w:w="362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70326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Yes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09F46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514 (6.99%)   </w:t>
            </w:r>
          </w:p>
        </w:tc>
        <w:tc>
          <w:tcPr>
            <w:tcW w:w="19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B0B6F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514 (6.99%)   </w:t>
            </w:r>
          </w:p>
        </w:tc>
        <w:tc>
          <w:tcPr>
            <w:tcW w:w="124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27458" w14:textId="77777777" w:rsidR="00FA666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        </w:t>
            </w:r>
          </w:p>
        </w:tc>
      </w:tr>
    </w:tbl>
    <w:p w14:paraId="17F39ECE" w14:textId="4870F6E3" w:rsidR="000F49D3" w:rsidRDefault="00F83D45">
      <w:r w:rsidRPr="00F83D45">
        <w:t xml:space="preserve">Abbreviations: </w:t>
      </w:r>
      <w:proofErr w:type="spellStart"/>
      <w:r w:rsidRPr="00F83D45">
        <w:t>PCa</w:t>
      </w:r>
      <w:proofErr w:type="spellEnd"/>
      <w:r w:rsidRPr="00F83D45">
        <w:t xml:space="preserve">, Prostate cancer; PIR, Poverty income ratio; BMI, body mass index; WBC, white blood cell count; </w:t>
      </w:r>
      <w:proofErr w:type="spellStart"/>
      <w:r w:rsidRPr="00F83D45">
        <w:t>tPSA</w:t>
      </w:r>
      <w:proofErr w:type="spellEnd"/>
      <w:r w:rsidRPr="00F83D45">
        <w:t xml:space="preserve">, Total prostatic specific antigen; </w:t>
      </w:r>
      <w:proofErr w:type="spellStart"/>
      <w:r w:rsidRPr="00F83D45">
        <w:t>fPSA</w:t>
      </w:r>
      <w:proofErr w:type="spellEnd"/>
      <w:r w:rsidRPr="00F83D45">
        <w:t xml:space="preserve">, free </w:t>
      </w:r>
      <w:r w:rsidRPr="00F83D45">
        <w:lastRenderedPageBreak/>
        <w:t xml:space="preserve">prostatic specific antigen; ALT, Alanine aminotransferase; AST, Aspartate aminotransferase; TG, Triglycerides; SBP, Systolic blood pressure; DBP, Diastolic blood pressure. </w:t>
      </w:r>
    </w:p>
    <w:sectPr w:rsidR="000F49D3">
      <w:footnotePr>
        <w:numRestart w:val="eachSect"/>
      </w:footnotePr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F32B27" w14:textId="77777777" w:rsidR="000F49D3" w:rsidRDefault="000F49D3" w:rsidP="00F83D45">
      <w:pPr>
        <w:spacing w:after="0"/>
      </w:pPr>
      <w:r>
        <w:separator/>
      </w:r>
    </w:p>
  </w:endnote>
  <w:endnote w:type="continuationSeparator" w:id="0">
    <w:p w14:paraId="3EA72C1A" w14:textId="77777777" w:rsidR="000F49D3" w:rsidRDefault="000F49D3" w:rsidP="00F83D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32B7D2" w14:textId="77777777" w:rsidR="000F49D3" w:rsidRDefault="000F49D3" w:rsidP="00F83D45">
      <w:pPr>
        <w:spacing w:after="0"/>
      </w:pPr>
      <w:r>
        <w:separator/>
      </w:r>
    </w:p>
  </w:footnote>
  <w:footnote w:type="continuationSeparator" w:id="0">
    <w:p w14:paraId="23971675" w14:textId="77777777" w:rsidR="000F49D3" w:rsidRDefault="000F49D3" w:rsidP="00F83D4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923CAC4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276407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6666"/>
    <w:rsid w:val="000F49D3"/>
    <w:rsid w:val="00415D36"/>
    <w:rsid w:val="00F83D45"/>
    <w:rsid w:val="00FA6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B88362"/>
  <w15:docId w15:val="{58FE7EDB-9D29-4012-B10D-3E8BE7B77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link w:val="a5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A10FD9"/>
    <w:rPr>
      <w:rFonts w:asciiTheme="majorHAnsi" w:eastAsiaTheme="majorEastAsia" w:hAnsiTheme="majorHAnsi" w:cstheme="majorBidi"/>
      <w:sz w:val="56"/>
      <w:szCs w:val="56"/>
    </w:rPr>
  </w:style>
  <w:style w:type="paragraph" w:styleId="a6">
    <w:name w:val="Subtitle"/>
    <w:basedOn w:val="a4"/>
    <w:next w:val="a0"/>
    <w:link w:val="a7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basedOn w:val="a4"/>
    <w:next w:val="a0"/>
    <w:qFormat/>
    <w:pPr>
      <w:keepNext/>
      <w:keepLines/>
    </w:pPr>
    <w:rPr>
      <w:sz w:val="24"/>
      <w:szCs w:val="24"/>
    </w:rPr>
  </w:style>
  <w:style w:type="paragraph" w:styleId="a8">
    <w:name w:val="Date"/>
    <w:basedOn w:val="a4"/>
    <w:next w:val="a0"/>
    <w:qFormat/>
    <w:pPr>
      <w:keepNext/>
      <w:keepLines/>
    </w:pPr>
    <w:rPr>
      <w:sz w:val="24"/>
      <w:szCs w:val="24"/>
    </w:r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9">
    <w:name w:val="Bibliography"/>
    <w:basedOn w:val="a"/>
    <w:qFormat/>
  </w:style>
  <w:style w:type="character" w:customStyle="1" w:styleId="10">
    <w:name w:val="标题 1 字符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a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b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b"/>
    <w:next w:val="ab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d">
    <w:name w:val="题注 字符"/>
    <w:basedOn w:val="a1"/>
    <w:link w:val="ac"/>
  </w:style>
  <w:style w:type="character" w:customStyle="1" w:styleId="VerbatimChar">
    <w:name w:val="Verbatim Char"/>
    <w:basedOn w:val="ad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d"/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Pr>
      <w:color w:val="156082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f0">
    <w:name w:val="header"/>
    <w:basedOn w:val="a"/>
    <w:link w:val="af1"/>
    <w:rsid w:val="00F83D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1"/>
    <w:link w:val="af0"/>
    <w:rsid w:val="00F83D45"/>
    <w:rPr>
      <w:sz w:val="18"/>
      <w:szCs w:val="18"/>
    </w:rPr>
  </w:style>
  <w:style w:type="paragraph" w:styleId="af2">
    <w:name w:val="footer"/>
    <w:basedOn w:val="a"/>
    <w:link w:val="af3"/>
    <w:rsid w:val="00F83D4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1"/>
    <w:link w:val="af2"/>
    <w:rsid w:val="00F83D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59</Words>
  <Characters>2791</Characters>
  <Application>Microsoft Office Word</Application>
  <DocSecurity>0</DocSecurity>
  <Lines>465</Lines>
  <Paragraphs>249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uthor</cp:lastModifiedBy>
  <cp:revision>2</cp:revision>
  <dcterms:created xsi:type="dcterms:W3CDTF">2025-10-07T10:54:00Z</dcterms:created>
  <dcterms:modified xsi:type="dcterms:W3CDTF">2025-11-04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